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8B95C" w14:textId="2DEBACC5" w:rsidR="0068115F" w:rsidRPr="00C174AC" w:rsidRDefault="00124F0B">
      <w:pPr>
        <w:rPr>
          <w:rFonts w:ascii="Times New Roman" w:hAnsi="Times New Roman"/>
          <w:lang w:eastAsia="zh-CN"/>
        </w:rPr>
      </w:pPr>
      <w:r w:rsidRPr="00C174AC">
        <w:rPr>
          <w:rFonts w:ascii="Times New Roman" w:hAnsi="Times New Roman"/>
        </w:rPr>
        <w:t xml:space="preserve">Table </w:t>
      </w:r>
      <w:r w:rsidR="001B1A86">
        <w:rPr>
          <w:rFonts w:ascii="Times New Roman" w:hAnsi="Times New Roman"/>
          <w:lang w:eastAsia="zh-CN"/>
        </w:rPr>
        <w:t>S</w:t>
      </w:r>
      <w:r w:rsidRPr="00C174AC">
        <w:rPr>
          <w:rFonts w:ascii="Times New Roman" w:hAnsi="Times New Roman"/>
        </w:rPr>
        <w:t>1. Description of total RNA-seq and poly</w:t>
      </w:r>
      <w:r w:rsidR="001B1A86">
        <w:rPr>
          <w:rFonts w:ascii="Times New Roman" w:hAnsi="Times New Roman"/>
        </w:rPr>
        <w:t>ribo</w:t>
      </w:r>
      <w:bookmarkStart w:id="0" w:name="_GoBack"/>
      <w:bookmarkEnd w:id="0"/>
      <w:r w:rsidRPr="00C174AC">
        <w:rPr>
          <w:rFonts w:ascii="Times New Roman" w:hAnsi="Times New Roman"/>
        </w:rPr>
        <w:t>somal RNA-seq</w:t>
      </w:r>
      <w:r w:rsidR="007629E8">
        <w:rPr>
          <w:rFonts w:ascii="Times New Roman" w:hAnsi="Times New Roman" w:hint="eastAsia"/>
          <w:lang w:eastAsia="zh-CN"/>
        </w:rPr>
        <w:t xml:space="preserve"> </w:t>
      </w:r>
      <w:r w:rsidR="007629E8">
        <w:rPr>
          <w:rFonts w:ascii="Times New Roman" w:hAnsi="Times New Roman"/>
          <w:lang w:eastAsia="zh-CN"/>
        </w:rPr>
        <w:t>libraries</w:t>
      </w:r>
    </w:p>
    <w:tbl>
      <w:tblPr>
        <w:tblStyle w:val="-10"/>
        <w:tblW w:w="0" w:type="auto"/>
        <w:tblBorders>
          <w:left w:val="none" w:sz="0" w:space="0" w:color="auto"/>
          <w:right w:val="none" w:sz="0" w:space="0" w:color="auto"/>
          <w:insideH w:val="single" w:sz="8" w:space="0" w:color="4F81BD" w:themeColor="accent1"/>
        </w:tblBorders>
        <w:tblLook w:val="04A0" w:firstRow="1" w:lastRow="0" w:firstColumn="1" w:lastColumn="0" w:noHBand="0" w:noVBand="1"/>
      </w:tblPr>
      <w:tblGrid>
        <w:gridCol w:w="1317"/>
        <w:gridCol w:w="1317"/>
        <w:gridCol w:w="1317"/>
        <w:gridCol w:w="1317"/>
        <w:gridCol w:w="1318"/>
        <w:gridCol w:w="1318"/>
        <w:gridCol w:w="1318"/>
      </w:tblGrid>
      <w:tr w:rsidR="00B24157" w:rsidRPr="00C174AC" w14:paraId="11188399" w14:textId="77777777" w:rsidTr="00607A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5F8BD796" w14:textId="77777777" w:rsidR="00B24157" w:rsidRPr="00C174AC" w:rsidRDefault="00B24157">
            <w:pPr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Data Set</w:t>
            </w:r>
          </w:p>
        </w:tc>
        <w:tc>
          <w:tcPr>
            <w:tcW w:w="1317" w:type="dxa"/>
          </w:tcPr>
          <w:p w14:paraId="12DA752E" w14:textId="77777777" w:rsidR="00B24157" w:rsidRPr="00C174AC" w:rsidRDefault="00B241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Accession</w:t>
            </w:r>
          </w:p>
        </w:tc>
        <w:tc>
          <w:tcPr>
            <w:tcW w:w="1317" w:type="dxa"/>
          </w:tcPr>
          <w:p w14:paraId="61CE1776" w14:textId="77777777" w:rsidR="00B24157" w:rsidRPr="00C174AC" w:rsidRDefault="00B241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Material</w:t>
            </w:r>
          </w:p>
        </w:tc>
        <w:tc>
          <w:tcPr>
            <w:tcW w:w="1317" w:type="dxa"/>
          </w:tcPr>
          <w:p w14:paraId="3A66FB16" w14:textId="77777777" w:rsidR="00B24157" w:rsidRPr="00C174AC" w:rsidRDefault="00B241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Age</w:t>
            </w:r>
          </w:p>
        </w:tc>
        <w:tc>
          <w:tcPr>
            <w:tcW w:w="1318" w:type="dxa"/>
          </w:tcPr>
          <w:p w14:paraId="1BBB4014" w14:textId="77777777" w:rsidR="00B24157" w:rsidRPr="00C174AC" w:rsidRDefault="00B241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Seq Platform</w:t>
            </w:r>
          </w:p>
        </w:tc>
        <w:tc>
          <w:tcPr>
            <w:tcW w:w="1318" w:type="dxa"/>
          </w:tcPr>
          <w:p w14:paraId="799604DF" w14:textId="77777777" w:rsidR="00B24157" w:rsidRPr="00C174AC" w:rsidRDefault="00B241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Read length</w:t>
            </w:r>
          </w:p>
        </w:tc>
        <w:tc>
          <w:tcPr>
            <w:tcW w:w="1318" w:type="dxa"/>
          </w:tcPr>
          <w:p w14:paraId="0B45D567" w14:textId="77777777" w:rsidR="00B24157" w:rsidRPr="00C174AC" w:rsidRDefault="00B241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Read Numbers</w:t>
            </w:r>
          </w:p>
        </w:tc>
      </w:tr>
      <w:tr w:rsidR="00B24157" w:rsidRPr="00C174AC" w14:paraId="4ED2C968" w14:textId="77777777" w:rsidTr="00607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47D3A61" w14:textId="77777777" w:rsidR="00B24157" w:rsidRPr="00C174AC" w:rsidRDefault="00B24157">
            <w:pPr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Total RNA-seq</w:t>
            </w:r>
          </w:p>
        </w:tc>
        <w:tc>
          <w:tcPr>
            <w:tcW w:w="1317" w:type="dxa"/>
            <w:tcBorders>
              <w:top w:val="none" w:sz="0" w:space="0" w:color="auto"/>
              <w:bottom w:val="none" w:sz="0" w:space="0" w:color="auto"/>
            </w:tcBorders>
          </w:tcPr>
          <w:p w14:paraId="0335851E" w14:textId="77777777" w:rsidR="00B24157" w:rsidRPr="00C174AC" w:rsidRDefault="00B24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SRX152606</w:t>
            </w:r>
          </w:p>
        </w:tc>
        <w:tc>
          <w:tcPr>
            <w:tcW w:w="1317" w:type="dxa"/>
            <w:tcBorders>
              <w:top w:val="none" w:sz="0" w:space="0" w:color="auto"/>
              <w:bottom w:val="none" w:sz="0" w:space="0" w:color="auto"/>
            </w:tcBorders>
          </w:tcPr>
          <w:p w14:paraId="37407656" w14:textId="77777777" w:rsidR="00B24157" w:rsidRPr="00C174AC" w:rsidRDefault="00B24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Col0 leaves</w:t>
            </w:r>
          </w:p>
        </w:tc>
        <w:tc>
          <w:tcPr>
            <w:tcW w:w="1317" w:type="dxa"/>
            <w:tcBorders>
              <w:top w:val="none" w:sz="0" w:space="0" w:color="auto"/>
              <w:bottom w:val="none" w:sz="0" w:space="0" w:color="auto"/>
            </w:tcBorders>
          </w:tcPr>
          <w:p w14:paraId="3F08A20D" w14:textId="77777777" w:rsidR="00B24157" w:rsidRPr="00C174AC" w:rsidRDefault="00B24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2-3 weeks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493DB147" w14:textId="77777777" w:rsidR="00B24157" w:rsidRPr="00C174AC" w:rsidRDefault="00B24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Hiseq 2000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5EC6C17D" w14:textId="77777777" w:rsidR="00B24157" w:rsidRPr="00C174AC" w:rsidRDefault="00B24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101 bp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9F9CA4E" w14:textId="77777777" w:rsidR="00B24157" w:rsidRPr="00C174AC" w:rsidRDefault="00B24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95.5 million</w:t>
            </w:r>
            <w:r w:rsidR="00434D64" w:rsidRPr="00C174AC">
              <w:rPr>
                <w:rFonts w:ascii="Times New Roman" w:hAnsi="Times New Roman"/>
              </w:rPr>
              <w:t>*</w:t>
            </w:r>
          </w:p>
        </w:tc>
      </w:tr>
      <w:tr w:rsidR="00B24157" w:rsidRPr="00C174AC" w14:paraId="0EFA70C2" w14:textId="77777777" w:rsidTr="00607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07858808" w14:textId="77777777" w:rsidR="00B24157" w:rsidRPr="00C174AC" w:rsidRDefault="00B24157">
            <w:pPr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Poly RNA-seq</w:t>
            </w:r>
          </w:p>
        </w:tc>
        <w:tc>
          <w:tcPr>
            <w:tcW w:w="1317" w:type="dxa"/>
          </w:tcPr>
          <w:p w14:paraId="28C047F1" w14:textId="77777777" w:rsidR="00B24157" w:rsidRPr="00C174AC" w:rsidRDefault="00B24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ERS374056</w:t>
            </w:r>
          </w:p>
          <w:p w14:paraId="7394A265" w14:textId="77777777" w:rsidR="00B24157" w:rsidRPr="00C174AC" w:rsidRDefault="00B24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ERS374057</w:t>
            </w:r>
          </w:p>
          <w:p w14:paraId="2826DF39" w14:textId="77777777" w:rsidR="00B24157" w:rsidRPr="00C174AC" w:rsidRDefault="00B24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ERS374058</w:t>
            </w:r>
          </w:p>
        </w:tc>
        <w:tc>
          <w:tcPr>
            <w:tcW w:w="1317" w:type="dxa"/>
          </w:tcPr>
          <w:p w14:paraId="764E6226" w14:textId="77777777" w:rsidR="00B24157" w:rsidRPr="00C174AC" w:rsidRDefault="00B24157" w:rsidP="0012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Col0 leaves</w:t>
            </w:r>
          </w:p>
        </w:tc>
        <w:tc>
          <w:tcPr>
            <w:tcW w:w="1317" w:type="dxa"/>
          </w:tcPr>
          <w:p w14:paraId="381840D8" w14:textId="77777777" w:rsidR="00B24157" w:rsidRPr="00C174AC" w:rsidRDefault="00B24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3 weeks</w:t>
            </w:r>
          </w:p>
        </w:tc>
        <w:tc>
          <w:tcPr>
            <w:tcW w:w="1318" w:type="dxa"/>
          </w:tcPr>
          <w:p w14:paraId="157C6DD2" w14:textId="77777777" w:rsidR="00B24157" w:rsidRPr="00C174AC" w:rsidRDefault="00B24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Hiseq 2000</w:t>
            </w:r>
          </w:p>
        </w:tc>
        <w:tc>
          <w:tcPr>
            <w:tcW w:w="1318" w:type="dxa"/>
          </w:tcPr>
          <w:p w14:paraId="618DD27A" w14:textId="77777777" w:rsidR="00B24157" w:rsidRPr="00C174AC" w:rsidRDefault="00B24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101 bp</w:t>
            </w:r>
          </w:p>
        </w:tc>
        <w:tc>
          <w:tcPr>
            <w:tcW w:w="1318" w:type="dxa"/>
          </w:tcPr>
          <w:p w14:paraId="18D06D36" w14:textId="77777777" w:rsidR="00B24157" w:rsidRPr="00C174AC" w:rsidRDefault="00B24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74AC">
              <w:rPr>
                <w:rFonts w:ascii="Times New Roman" w:hAnsi="Times New Roman"/>
              </w:rPr>
              <w:t>95.5 million</w:t>
            </w:r>
          </w:p>
        </w:tc>
      </w:tr>
    </w:tbl>
    <w:p w14:paraId="38C48889" w14:textId="77777777" w:rsidR="00124F0B" w:rsidRPr="00C174AC" w:rsidRDefault="00434D64">
      <w:pPr>
        <w:rPr>
          <w:rFonts w:ascii="Times New Roman" w:hAnsi="Times New Roman"/>
        </w:rPr>
      </w:pPr>
      <w:r w:rsidRPr="00C174AC">
        <w:rPr>
          <w:rFonts w:ascii="Times New Roman" w:hAnsi="Times New Roman"/>
        </w:rPr>
        <w:t>*To achieve a nonbiased analysis, we extracted the same numbers of reads from the top of the total RNA-seq data.</w:t>
      </w:r>
    </w:p>
    <w:sectPr w:rsidR="00124F0B" w:rsidRPr="00C174AC" w:rsidSect="00124F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146"/>
    <w:rsid w:val="00124F0B"/>
    <w:rsid w:val="001B1A86"/>
    <w:rsid w:val="002A5268"/>
    <w:rsid w:val="00434D64"/>
    <w:rsid w:val="00607A3C"/>
    <w:rsid w:val="0068115F"/>
    <w:rsid w:val="007629E8"/>
    <w:rsid w:val="00B24157"/>
    <w:rsid w:val="00C174AC"/>
    <w:rsid w:val="00FA3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6CE2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4F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2A52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607A3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10">
    <w:name w:val="Light List Accent 1"/>
    <w:basedOn w:val="a1"/>
    <w:uiPriority w:val="61"/>
    <w:rsid w:val="00607A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4F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2A52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607A3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10">
    <w:name w:val="Light List Accent 1"/>
    <w:basedOn w:val="a1"/>
    <w:uiPriority w:val="61"/>
    <w:rsid w:val="00607A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134DFB-13DF-274B-8F78-26DD6D277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4</Words>
  <Characters>369</Characters>
  <Application>Microsoft Macintosh Word</Application>
  <DocSecurity>0</DocSecurity>
  <Lines>3</Lines>
  <Paragraphs>1</Paragraphs>
  <ScaleCrop>false</ScaleCrop>
  <Company>J. Craig Venter Institute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ngtan</dc:creator>
  <cp:keywords/>
  <dc:description/>
  <cp:lastModifiedBy>Xingtan Zhang</cp:lastModifiedBy>
  <cp:revision>9</cp:revision>
  <dcterms:created xsi:type="dcterms:W3CDTF">2014-07-01T15:37:00Z</dcterms:created>
  <dcterms:modified xsi:type="dcterms:W3CDTF">2015-01-03T02:59:00Z</dcterms:modified>
</cp:coreProperties>
</file>